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67D5A" w14:textId="07310518" w:rsidR="002427BB" w:rsidRDefault="002427BB"/>
    <w:p w14:paraId="2C2D741C" w14:textId="0A7734E6" w:rsidR="00CB3476" w:rsidRPr="00942751" w:rsidRDefault="00CB3476" w:rsidP="00CB3476">
      <w:pPr>
        <w:spacing w:line="480" w:lineRule="auto"/>
        <w:rPr>
          <w:rFonts w:eastAsia="Calibri" w:cstheme="minorHAnsi"/>
          <w:color w:val="000000" w:themeColor="text1"/>
        </w:rPr>
      </w:pPr>
      <w:r>
        <w:t xml:space="preserve">Supplementary information </w:t>
      </w:r>
      <w:r w:rsidR="00FF2B64">
        <w:t>5</w:t>
      </w:r>
      <w:r>
        <w:t xml:space="preserve">. </w:t>
      </w:r>
      <w:r w:rsidRPr="00942751">
        <w:rPr>
          <w:rFonts w:eastAsia="Calibri" w:cstheme="minorHAnsi"/>
          <w:color w:val="000000" w:themeColor="text1"/>
        </w:rPr>
        <w:t>Plots showing the variation in the values of the</w:t>
      </w:r>
      <w:r>
        <w:rPr>
          <w:rFonts w:eastAsia="Calibri" w:cstheme="minorHAnsi"/>
          <w:color w:val="000000" w:themeColor="text1"/>
        </w:rPr>
        <w:t xml:space="preserve"> </w:t>
      </w:r>
      <w:r w:rsidR="00D2669A">
        <w:rPr>
          <w:rFonts w:eastAsia="Calibri" w:cstheme="minorHAnsi"/>
          <w:color w:val="000000" w:themeColor="text1"/>
        </w:rPr>
        <w:t xml:space="preserve">3D </w:t>
      </w:r>
      <w:r w:rsidR="006B25C8">
        <w:rPr>
          <w:rFonts w:eastAsia="Calibri" w:cstheme="minorHAnsi"/>
          <w:color w:val="000000" w:themeColor="text1"/>
        </w:rPr>
        <w:t>back</w:t>
      </w:r>
      <w:r w:rsidR="00A06B81">
        <w:rPr>
          <w:rFonts w:eastAsia="Calibri" w:cstheme="minorHAnsi"/>
          <w:color w:val="000000" w:themeColor="text1"/>
        </w:rPr>
        <w:t xml:space="preserve"> </w:t>
      </w:r>
      <w:r>
        <w:rPr>
          <w:rFonts w:eastAsia="Calibri" w:cstheme="minorHAnsi"/>
          <w:color w:val="000000" w:themeColor="text1"/>
        </w:rPr>
        <w:t xml:space="preserve">parameter </w:t>
      </w:r>
      <w:r w:rsidRPr="00942751">
        <w:rPr>
          <w:rFonts w:eastAsia="Calibri" w:cstheme="minorHAnsi"/>
          <w:color w:val="000000" w:themeColor="text1"/>
        </w:rPr>
        <w:t xml:space="preserve">on the different measurement occasions. The 25 keratoconus patients are colour coded. </w:t>
      </w:r>
      <w:r w:rsidR="004B5B25">
        <w:rPr>
          <w:rFonts w:eastAsia="Calibri" w:cstheme="minorHAnsi"/>
          <w:color w:val="000000" w:themeColor="text1"/>
        </w:rPr>
        <w:t>A vertical reference line is inserted between Day 0 and Day 3.</w:t>
      </w:r>
    </w:p>
    <w:p w14:paraId="5BC93E9F" w14:textId="66CC2F42" w:rsidR="00CB3476" w:rsidRDefault="00CB3476"/>
    <w:p w14:paraId="28F1013D" w14:textId="40C949FE" w:rsidR="00CB3476" w:rsidRDefault="00CB3476"/>
    <w:p w14:paraId="05285E08" w14:textId="2B966C44" w:rsidR="00CB3476" w:rsidRDefault="00CB3476"/>
    <w:p w14:paraId="7D88E492" w14:textId="44C448CA" w:rsidR="00CB3476" w:rsidRDefault="00BB636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79D0D0" wp14:editId="707256EA">
                <wp:simplePos x="0" y="0"/>
                <wp:positionH relativeFrom="column">
                  <wp:posOffset>2223044</wp:posOffset>
                </wp:positionH>
                <wp:positionV relativeFrom="paragraph">
                  <wp:posOffset>88900</wp:posOffset>
                </wp:positionV>
                <wp:extent cx="0" cy="2652940"/>
                <wp:effectExtent l="12700" t="0" r="12700" b="1460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294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FC774A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5.05pt,7pt" to="175.05pt,215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" strokecolor="black [3200]" strokeweight="1.5pt">
                <v:stroke joinstyle="miter"/>
              </v:line>
            </w:pict>
          </mc:Fallback>
        </mc:AlternateContent>
      </w:r>
      <w:r w:rsidR="006B25C8">
        <w:rPr>
          <w:noProof/>
        </w:rPr>
        <w:drawing>
          <wp:inline distT="0" distB="0" distL="0" distR="0" wp14:anchorId="453AF0DA" wp14:editId="2C38FB85">
            <wp:extent cx="5397500" cy="3175000"/>
            <wp:effectExtent l="0" t="0" r="0" b="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3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76"/>
    <w:rsid w:val="000261BA"/>
    <w:rsid w:val="00062A19"/>
    <w:rsid w:val="00070525"/>
    <w:rsid w:val="00075D69"/>
    <w:rsid w:val="00077877"/>
    <w:rsid w:val="00086AAE"/>
    <w:rsid w:val="000A5384"/>
    <w:rsid w:val="000D470B"/>
    <w:rsid w:val="000E45E8"/>
    <w:rsid w:val="00112CAF"/>
    <w:rsid w:val="001442A8"/>
    <w:rsid w:val="001712B2"/>
    <w:rsid w:val="001747B6"/>
    <w:rsid w:val="001843F5"/>
    <w:rsid w:val="0019548E"/>
    <w:rsid w:val="00195E98"/>
    <w:rsid w:val="001A6AAC"/>
    <w:rsid w:val="001B753F"/>
    <w:rsid w:val="001C486F"/>
    <w:rsid w:val="001D189E"/>
    <w:rsid w:val="001D3209"/>
    <w:rsid w:val="002335E4"/>
    <w:rsid w:val="002427BB"/>
    <w:rsid w:val="002520E4"/>
    <w:rsid w:val="002573D1"/>
    <w:rsid w:val="00267FB0"/>
    <w:rsid w:val="0027082F"/>
    <w:rsid w:val="00281456"/>
    <w:rsid w:val="0028465F"/>
    <w:rsid w:val="00354161"/>
    <w:rsid w:val="00355D7C"/>
    <w:rsid w:val="00380633"/>
    <w:rsid w:val="0039236C"/>
    <w:rsid w:val="00392F82"/>
    <w:rsid w:val="00396319"/>
    <w:rsid w:val="003972E4"/>
    <w:rsid w:val="003B0343"/>
    <w:rsid w:val="004220B0"/>
    <w:rsid w:val="00426D4D"/>
    <w:rsid w:val="00427966"/>
    <w:rsid w:val="004650D9"/>
    <w:rsid w:val="004752CD"/>
    <w:rsid w:val="00487C2D"/>
    <w:rsid w:val="00491905"/>
    <w:rsid w:val="00497907"/>
    <w:rsid w:val="004A7949"/>
    <w:rsid w:val="004B5B25"/>
    <w:rsid w:val="004F036D"/>
    <w:rsid w:val="004F4BBD"/>
    <w:rsid w:val="004F54DA"/>
    <w:rsid w:val="00552EA6"/>
    <w:rsid w:val="00555A6A"/>
    <w:rsid w:val="00556232"/>
    <w:rsid w:val="0056708E"/>
    <w:rsid w:val="005701CC"/>
    <w:rsid w:val="00573E63"/>
    <w:rsid w:val="005A23CA"/>
    <w:rsid w:val="005B3B7D"/>
    <w:rsid w:val="006A4B8D"/>
    <w:rsid w:val="006A617D"/>
    <w:rsid w:val="006B25C8"/>
    <w:rsid w:val="006E4B0B"/>
    <w:rsid w:val="006F2AA6"/>
    <w:rsid w:val="00711276"/>
    <w:rsid w:val="007145C6"/>
    <w:rsid w:val="007B7A85"/>
    <w:rsid w:val="007D1587"/>
    <w:rsid w:val="00800BE2"/>
    <w:rsid w:val="00804650"/>
    <w:rsid w:val="0081114E"/>
    <w:rsid w:val="00835C9E"/>
    <w:rsid w:val="0083639C"/>
    <w:rsid w:val="00856218"/>
    <w:rsid w:val="0086445B"/>
    <w:rsid w:val="008806F6"/>
    <w:rsid w:val="008D3A8F"/>
    <w:rsid w:val="009406A4"/>
    <w:rsid w:val="00943542"/>
    <w:rsid w:val="00947C00"/>
    <w:rsid w:val="00953629"/>
    <w:rsid w:val="009B085D"/>
    <w:rsid w:val="009D46AB"/>
    <w:rsid w:val="009F683E"/>
    <w:rsid w:val="00A04F42"/>
    <w:rsid w:val="00A06B81"/>
    <w:rsid w:val="00A136E0"/>
    <w:rsid w:val="00A6786D"/>
    <w:rsid w:val="00A768F9"/>
    <w:rsid w:val="00AE41F9"/>
    <w:rsid w:val="00B357BD"/>
    <w:rsid w:val="00B429E6"/>
    <w:rsid w:val="00B50459"/>
    <w:rsid w:val="00B77F40"/>
    <w:rsid w:val="00B92A18"/>
    <w:rsid w:val="00B92E8E"/>
    <w:rsid w:val="00BB2240"/>
    <w:rsid w:val="00BB6363"/>
    <w:rsid w:val="00BF5163"/>
    <w:rsid w:val="00C16352"/>
    <w:rsid w:val="00C40FC6"/>
    <w:rsid w:val="00C64DBD"/>
    <w:rsid w:val="00CA21FF"/>
    <w:rsid w:val="00CB3476"/>
    <w:rsid w:val="00CE530F"/>
    <w:rsid w:val="00CF4154"/>
    <w:rsid w:val="00CF6189"/>
    <w:rsid w:val="00CF6E15"/>
    <w:rsid w:val="00D2315E"/>
    <w:rsid w:val="00D262AC"/>
    <w:rsid w:val="00D2669A"/>
    <w:rsid w:val="00D37378"/>
    <w:rsid w:val="00D44D3D"/>
    <w:rsid w:val="00D56D55"/>
    <w:rsid w:val="00D73052"/>
    <w:rsid w:val="00D91FC8"/>
    <w:rsid w:val="00DA50E6"/>
    <w:rsid w:val="00DE2983"/>
    <w:rsid w:val="00DF3B4C"/>
    <w:rsid w:val="00DF7D2E"/>
    <w:rsid w:val="00E05C0F"/>
    <w:rsid w:val="00E854E7"/>
    <w:rsid w:val="00EA2FD6"/>
    <w:rsid w:val="00EA3BB7"/>
    <w:rsid w:val="00EA7BE5"/>
    <w:rsid w:val="00EC4BBF"/>
    <w:rsid w:val="00EC6496"/>
    <w:rsid w:val="00ED508B"/>
    <w:rsid w:val="00EF672F"/>
    <w:rsid w:val="00F14EA4"/>
    <w:rsid w:val="00F17E83"/>
    <w:rsid w:val="00F17FF5"/>
    <w:rsid w:val="00F575FC"/>
    <w:rsid w:val="00F67444"/>
    <w:rsid w:val="00FD3A89"/>
    <w:rsid w:val="00FF0B8A"/>
    <w:rsid w:val="00FF2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5BBA6D"/>
  <w15:chartTrackingRefBased/>
  <w15:docId w15:val="{6EFE1B0B-4571-3243-AD73-FA15C3A3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mar Gustafsson</dc:creator>
  <cp:keywords/>
  <dc:description/>
  <cp:lastModifiedBy>Ingemar Gustafsson</cp:lastModifiedBy>
  <cp:revision>2</cp:revision>
  <dcterms:created xsi:type="dcterms:W3CDTF">2023-04-01T07:04:00Z</dcterms:created>
  <dcterms:modified xsi:type="dcterms:W3CDTF">2023-04-01T07:04:00Z</dcterms:modified>
</cp:coreProperties>
</file>